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C72" w:rsidRDefault="00A62C72" w:rsidP="00A62C72">
      <w:pPr>
        <w:adjustRightInd w:val="0"/>
        <w:snapToGrid w:val="0"/>
        <w:spacing w:line="480" w:lineRule="auto"/>
        <w:rPr>
          <w:i/>
        </w:rPr>
      </w:pPr>
    </w:p>
    <w:p w:rsidR="00A62C72" w:rsidRDefault="00A62C72" w:rsidP="00A62C72">
      <w:pPr>
        <w:adjustRightInd w:val="0"/>
        <w:snapToGrid w:val="0"/>
        <w:spacing w:line="480" w:lineRule="auto"/>
        <w:rPr>
          <w:i/>
        </w:rPr>
      </w:pPr>
    </w:p>
    <w:p w:rsidR="00A62C72" w:rsidRPr="00E11F98" w:rsidRDefault="00A62C72" w:rsidP="00A62C72">
      <w:pPr>
        <w:rPr>
          <w:sz w:val="14"/>
          <w:szCs w:val="14"/>
        </w:rPr>
      </w:pPr>
      <w:r w:rsidRPr="00797E1C">
        <w:rPr>
          <w:sz w:val="15"/>
          <w:szCs w:val="15"/>
        </w:rPr>
        <w:t>Supplemental File A. PubMed search strategy.</w:t>
      </w:r>
    </w:p>
    <w:p w:rsidR="00A62C72" w:rsidRPr="00797E1C" w:rsidRDefault="00A62C72" w:rsidP="00A62C72">
      <w:pPr>
        <w:rPr>
          <w:sz w:val="18"/>
          <w:szCs w:val="18"/>
          <w:lang w:val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6"/>
      </w:tblGrid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P</w:t>
            </w:r>
          </w:p>
        </w:tc>
      </w:tr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"colorectal-neoplasms"[MeSH] OR colorectal-neoplasm[tiab] OR colorectal-neoplasms[tiab] OR colorectal-neoplasia[tiab] OR colorectal-tumor[tiab] OR colorectal-tumors[tiab] OR colorectal-tumour[tiab] OR colorectal-tumours[tiab] OR colorectal-carcinoma[tiab] OR colorectal-carcinomas[tiab]  OR colorectal-cancer[tiab]  OR colorectal-cancers[tiab] OR colorectal-malignancy[tiab] OR colorectal-malignancies [tiab] OR colon-neoplasm[tiab] OR colon-neoplasms[tiab] OR colon-neoplasia[tiab] OR colon-tumor[tiab] OR colon-tumors[tiab] OR colon-tumour[tiab] OR colon-tumours[tiab] OR colon-carcinoma[tiab] OR colon-carcinomas[tiab]  OR colon-cancer[tiab]  OR colon-cancers[tiab] OR colon-malignancy[tiab] OR colon-malignancies [tiab] OR colonic-neoplasm[tiab] OR colonic-neoplasms[tiab] OR colonic-neoplasia[tiab] OR colonic-tumor[tiab] OR colonic-tumors[tiab] OR colonic-tumour[tiab] OR colonic-tumours[tiab] OR colonic-carcinoma[tiab] OR colonic-carcinomas[tiab]  OR colonic-cancer[tiab]  OR colonic-cancers[tiab] OR colonic-malignancy[tiab] OR colonic-malignancies [tiab] OR rectal-neoplasm[tiab] OR rectal-neoplasms[tiab] OR rectal-neoplasia[tiab] OR rectal-tumor[tiab] OR rectal-tumors[tiab] OR rectal-tumour[tiab] OR rectal-tumours[tiab] OR rectal-carcinoma[tiab] OR rectal-carcinomas[tiab]  OR rectal-cancer[tiab]  OR rectal-cancers[tiab] OR rectal-malignancy[tiab] OR rectal-malignancies [tiab] OR cancer-of-the-colon[tiab] OR cancer-of-the-rectum[tiab]</w:t>
            </w:r>
          </w:p>
        </w:tc>
      </w:tr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E</w:t>
            </w:r>
          </w:p>
        </w:tc>
      </w:tr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"time-to-treatment"[MeSH] OR time-to-treatment[tiab] OR time-to-treatments[tiab] OR waiting-time[tiab] OR waiting-times[tiab] OR door-to-treatment-time[tiab] OR therapeutic-delay[tiab] OR therapeutic-delays[tiab] OR waiting-period[tiab] OR waiting-periods[tiab] OR waiting-time[tiab] OR waiting-times[tiab] OR wait-time[tiab] OR wait-times[tiab] OR wait-period[tiab] OR wait-periods[tiab] OR provider-delay[tiab] OR provider-delays[tiab] OR surgery-delay[tiab] OR surgery-delays[tiab] OR time-to-surgery [tiab] OR delayed-treatment[tiab] OR delayed-treatments[tiab] OR treatment-delay[tiab] OR treatment-delays[tiab] OR optimal-timing[tiab]</w:t>
            </w:r>
          </w:p>
        </w:tc>
      </w:tr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O</w:t>
            </w:r>
          </w:p>
        </w:tc>
      </w:tr>
      <w:tr w:rsidR="00A62C72" w:rsidRPr="00797E1C" w:rsidTr="00441007">
        <w:tc>
          <w:tcPr>
            <w:tcW w:w="1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2C72" w:rsidRPr="00797E1C" w:rsidRDefault="00A62C72" w:rsidP="00441007">
            <w:pPr>
              <w:rPr>
                <w:sz w:val="14"/>
                <w:szCs w:val="14"/>
              </w:rPr>
            </w:pPr>
            <w:r w:rsidRPr="00797E1C">
              <w:rPr>
                <w:sz w:val="14"/>
                <w:szCs w:val="14"/>
              </w:rPr>
              <w:t>"survival"[MeSH] OR survival[tiab] OR "mortality"[MeSH] OR mortality[tiab] OR death-rate[tiab] OR death-rates[tiab] OR progression[tiab] OR recurrence[tiab] OR Time-to-failure[tiab] OR "prognosis"[MeSH] OR prognosis[tiab] OR prognoses[tiab] OR "morbidity"[MeSH] OR morbidity[tiab] OR morbidities[tiab]</w:t>
            </w:r>
          </w:p>
        </w:tc>
      </w:tr>
    </w:tbl>
    <w:p w:rsidR="00A62C72" w:rsidRPr="00797E1C" w:rsidRDefault="00A62C72" w:rsidP="00A62C72">
      <w:pPr>
        <w:rPr>
          <w:sz w:val="18"/>
          <w:szCs w:val="18"/>
          <w:lang w:val="nl-NL"/>
        </w:rPr>
      </w:pPr>
    </w:p>
    <w:p w:rsidR="00A62C72" w:rsidRPr="00797E1C" w:rsidRDefault="00A62C72" w:rsidP="00A62C72"/>
    <w:p w:rsidR="00A62C72" w:rsidRPr="00797E1C" w:rsidRDefault="00A62C72" w:rsidP="00A62C72">
      <w:pPr>
        <w:rPr>
          <w:sz w:val="14"/>
          <w:szCs w:val="14"/>
        </w:rPr>
      </w:pPr>
    </w:p>
    <w:p w:rsidR="001D380B" w:rsidRDefault="001D380B">
      <w:bookmarkStart w:id="0" w:name="_GoBack"/>
      <w:bookmarkEnd w:id="0"/>
    </w:p>
    <w:sectPr w:rsidR="001D380B" w:rsidSect="00DA2FBA">
      <w:pgSz w:w="12240" w:h="15840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C72"/>
    <w:rsid w:val="000045B0"/>
    <w:rsid w:val="000055F8"/>
    <w:rsid w:val="0004265B"/>
    <w:rsid w:val="000505C2"/>
    <w:rsid w:val="00052F20"/>
    <w:rsid w:val="00062964"/>
    <w:rsid w:val="000B4919"/>
    <w:rsid w:val="000C0FC0"/>
    <w:rsid w:val="000C3AEF"/>
    <w:rsid w:val="000C725B"/>
    <w:rsid w:val="000E68B7"/>
    <w:rsid w:val="000F610C"/>
    <w:rsid w:val="0012312A"/>
    <w:rsid w:val="00123FC7"/>
    <w:rsid w:val="001301D7"/>
    <w:rsid w:val="00135008"/>
    <w:rsid w:val="001555FC"/>
    <w:rsid w:val="00155C15"/>
    <w:rsid w:val="0017649F"/>
    <w:rsid w:val="001A4F8A"/>
    <w:rsid w:val="001D1772"/>
    <w:rsid w:val="001D380B"/>
    <w:rsid w:val="001E3C67"/>
    <w:rsid w:val="001F26BE"/>
    <w:rsid w:val="00235116"/>
    <w:rsid w:val="00241A47"/>
    <w:rsid w:val="00245100"/>
    <w:rsid w:val="002F79D8"/>
    <w:rsid w:val="00311B6F"/>
    <w:rsid w:val="00336C52"/>
    <w:rsid w:val="00351B38"/>
    <w:rsid w:val="00354E45"/>
    <w:rsid w:val="00394B8C"/>
    <w:rsid w:val="003E0725"/>
    <w:rsid w:val="003E5945"/>
    <w:rsid w:val="003F1414"/>
    <w:rsid w:val="003F67AB"/>
    <w:rsid w:val="0042157F"/>
    <w:rsid w:val="004507F3"/>
    <w:rsid w:val="00462D45"/>
    <w:rsid w:val="004658C2"/>
    <w:rsid w:val="004A1D17"/>
    <w:rsid w:val="004A23BB"/>
    <w:rsid w:val="00527625"/>
    <w:rsid w:val="005359F5"/>
    <w:rsid w:val="0054353D"/>
    <w:rsid w:val="005740BB"/>
    <w:rsid w:val="00585E50"/>
    <w:rsid w:val="00596E42"/>
    <w:rsid w:val="005B7460"/>
    <w:rsid w:val="005C3E44"/>
    <w:rsid w:val="005E4968"/>
    <w:rsid w:val="00650D18"/>
    <w:rsid w:val="00675887"/>
    <w:rsid w:val="00684780"/>
    <w:rsid w:val="006C1AC3"/>
    <w:rsid w:val="006F24B2"/>
    <w:rsid w:val="0070255B"/>
    <w:rsid w:val="00715876"/>
    <w:rsid w:val="00726C73"/>
    <w:rsid w:val="00796E44"/>
    <w:rsid w:val="007A0781"/>
    <w:rsid w:val="007B6E76"/>
    <w:rsid w:val="00811AAB"/>
    <w:rsid w:val="00826A57"/>
    <w:rsid w:val="00861FD5"/>
    <w:rsid w:val="00867BAB"/>
    <w:rsid w:val="0088136C"/>
    <w:rsid w:val="00890B1F"/>
    <w:rsid w:val="00895616"/>
    <w:rsid w:val="008965A1"/>
    <w:rsid w:val="008A15CA"/>
    <w:rsid w:val="008A5937"/>
    <w:rsid w:val="008D04FD"/>
    <w:rsid w:val="008D4736"/>
    <w:rsid w:val="008E6614"/>
    <w:rsid w:val="008F3ABD"/>
    <w:rsid w:val="009014FD"/>
    <w:rsid w:val="009B695B"/>
    <w:rsid w:val="009C752E"/>
    <w:rsid w:val="009E04A0"/>
    <w:rsid w:val="00A10386"/>
    <w:rsid w:val="00A34EDC"/>
    <w:rsid w:val="00A62C72"/>
    <w:rsid w:val="00A65CBE"/>
    <w:rsid w:val="00A67A9B"/>
    <w:rsid w:val="00A807A3"/>
    <w:rsid w:val="00A8741E"/>
    <w:rsid w:val="00A94AE2"/>
    <w:rsid w:val="00AC6702"/>
    <w:rsid w:val="00B143DF"/>
    <w:rsid w:val="00B4429C"/>
    <w:rsid w:val="00B82FAF"/>
    <w:rsid w:val="00BD3B34"/>
    <w:rsid w:val="00C51B2A"/>
    <w:rsid w:val="00C55BD8"/>
    <w:rsid w:val="00C61E60"/>
    <w:rsid w:val="00C74080"/>
    <w:rsid w:val="00C8797A"/>
    <w:rsid w:val="00C95576"/>
    <w:rsid w:val="00CA0108"/>
    <w:rsid w:val="00CC7689"/>
    <w:rsid w:val="00CD1605"/>
    <w:rsid w:val="00CD5EA9"/>
    <w:rsid w:val="00D1174D"/>
    <w:rsid w:val="00D25520"/>
    <w:rsid w:val="00D427A7"/>
    <w:rsid w:val="00D863FE"/>
    <w:rsid w:val="00D93502"/>
    <w:rsid w:val="00D93B7D"/>
    <w:rsid w:val="00D9482F"/>
    <w:rsid w:val="00DA097E"/>
    <w:rsid w:val="00DA191E"/>
    <w:rsid w:val="00DC69EA"/>
    <w:rsid w:val="00E166A1"/>
    <w:rsid w:val="00E230B9"/>
    <w:rsid w:val="00E40581"/>
    <w:rsid w:val="00E715A3"/>
    <w:rsid w:val="00E75CFB"/>
    <w:rsid w:val="00E76862"/>
    <w:rsid w:val="00E821D4"/>
    <w:rsid w:val="00E92E2A"/>
    <w:rsid w:val="00ED242D"/>
    <w:rsid w:val="00EE65E0"/>
    <w:rsid w:val="00F019FA"/>
    <w:rsid w:val="00F53BFB"/>
    <w:rsid w:val="00FA508C"/>
    <w:rsid w:val="00FB50CB"/>
    <w:rsid w:val="00FD0FB2"/>
    <w:rsid w:val="00FD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492D3-DBCD-41DF-8622-65BECD68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62C72"/>
    <w:pPr>
      <w:spacing w:after="0" w:line="240" w:lineRule="auto"/>
    </w:pPr>
    <w:rPr>
      <w:rFonts w:eastAsiaTheme="minorEastAsia"/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A.</dc:creator>
  <cp:keywords/>
  <dc:description/>
  <cp:lastModifiedBy>Vasuki A.</cp:lastModifiedBy>
  <cp:revision>1</cp:revision>
  <dcterms:created xsi:type="dcterms:W3CDTF">2021-06-01T09:23:00Z</dcterms:created>
  <dcterms:modified xsi:type="dcterms:W3CDTF">2021-06-01T09:23:00Z</dcterms:modified>
</cp:coreProperties>
</file>